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The 50 candidate sequences of universal primers.</w:t>
      </w:r>
    </w:p>
    <w:tbl>
      <w:tblPr>
        <w:tblW w:w="416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8"/>
        <w:gridCol w:w="2732"/>
      </w:tblGrid>
      <w:tr>
        <w:trPr>
          <w:trHeight w:val="400" w:hRule="atLeast"/>
        </w:trPr>
        <w:tc>
          <w:tcPr>
            <w:tcW w:w="142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tart Position</w:t>
            </w:r>
          </w:p>
        </w:tc>
        <w:tc>
          <w:tcPr>
            <w:tcW w:w="273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equenc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(5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'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to 3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'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4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41</w:t>
            </w:r>
          </w:p>
        </w:tc>
        <w:tc>
          <w:tcPr>
            <w:tcW w:w="273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ACGGGGGGCAG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4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ACGGGGGGCAGC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4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CGGGGGGCAGCA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TGCCAGCAGCCG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GCCAGCCGCCGC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CCAGCCGCCGC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7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CAGCCGCCGCGG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AGCAGCCGCGGT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1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GCAGCCGCGGTA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2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CAGCCGCGGTAA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2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AGCCGCGGTAAT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2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GCCGCGGTAATA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CGGGATTAGATA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GGGATTAGATA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GGATTAGATAC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ATTAGATACCCC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TTAGATACCCC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7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TAGATACCCCGG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AGATACCCCGGT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8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GATACCCCGGTA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9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ATACCCCGGTAG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9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TACCCCGGTAGT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79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TACCCCGGTAGT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7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GCCTGGGGAGTA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8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CCTGGGGAGTAC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07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ACTCAAAGGAAT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0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CTCAAAGGAATT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1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AGGAATTGACG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1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GGAATTGACGG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91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GAATTGACGGG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6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TCGTCAGCTCGT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6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CGTCAGCTCGTG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6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GCTCGTGTCGTG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88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CTTGTACACACCG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89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TGTACACACCG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0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TGTACACACCGC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GTACACACCGCCC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ACACACCGCCCG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CACACCGCCCGT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CACACCGCCCGTC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39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CACCGCCCGTCA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1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AGTCGTAACAAG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AGTCGTAACAAGGT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TCGTAACAAGGTA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4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TCGTAACAAGGTAG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CGTAACAAGGTAG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49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GTAACAAGGTAG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525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GCTGGATCACCTCC</w:t>
            </w:r>
          </w:p>
        </w:tc>
      </w:tr>
      <w:tr>
        <w:trPr>
          <w:trHeight w:val="360" w:hRule="atLeast"/>
        </w:trPr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526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CTGGATCACCTCCT</w:t>
            </w:r>
          </w:p>
        </w:tc>
      </w:tr>
      <w:tr>
        <w:trPr>
          <w:trHeight w:val="380" w:hRule="atLeast"/>
        </w:trPr>
        <w:tc>
          <w:tcPr>
            <w:tcW w:w="14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527</w:t>
            </w:r>
          </w:p>
        </w:tc>
        <w:tc>
          <w:tcPr>
            <w:tcW w:w="273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TGGATCACCTC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2:54:00Z</dcterms:created>
  <dc:creator>Hiroshi Mori</dc:creator>
  <dc:description/>
  <cp:keywords/>
  <dc:language>en-US</dc:language>
  <cp:lastModifiedBy>Hiroshi Mori</cp:lastModifiedBy>
  <dcterms:modified xsi:type="dcterms:W3CDTF">2013-04-02T12:54:00Z</dcterms:modified>
  <cp:revision>2</cp:revision>
  <dc:subject/>
  <dc:title/>
</cp:coreProperties>
</file>